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71C7" w:rsidRPr="006A71C7" w:rsidRDefault="006A71C7" w:rsidP="006A71C7">
      <w:pPr>
        <w:pStyle w:val="Beschriftung"/>
        <w:keepNext/>
        <w:rPr>
          <w:rFonts w:ascii="Arial" w:hAnsi="Arial" w:cs="Arial"/>
          <w:color w:val="auto"/>
          <w:sz w:val="20"/>
          <w:szCs w:val="20"/>
          <w:lang w:val="en-US"/>
        </w:rPr>
      </w:pPr>
      <w:r>
        <w:rPr>
          <w:rFonts w:ascii="Arial" w:hAnsi="Arial" w:cs="Arial"/>
          <w:color w:val="auto"/>
          <w:sz w:val="20"/>
          <w:szCs w:val="20"/>
          <w:lang w:val="en-US"/>
        </w:rPr>
        <w:t>Tab</w:t>
      </w:r>
      <w:r w:rsidRPr="006A71C7">
        <w:rPr>
          <w:rFonts w:ascii="Arial" w:hAnsi="Arial" w:cs="Arial"/>
          <w:color w:val="auto"/>
          <w:sz w:val="20"/>
          <w:szCs w:val="20"/>
          <w:lang w:val="en-US"/>
        </w:rPr>
        <w:t xml:space="preserve">le </w:t>
      </w:r>
      <w:r>
        <w:rPr>
          <w:rFonts w:ascii="Arial" w:hAnsi="Arial" w:cs="Arial"/>
          <w:color w:val="auto"/>
          <w:sz w:val="20"/>
          <w:szCs w:val="20"/>
          <w:lang w:val="en-US"/>
        </w:rPr>
        <w:t>S</w:t>
      </w:r>
      <w:r w:rsidR="00CE79F6" w:rsidRPr="006A71C7">
        <w:rPr>
          <w:rFonts w:ascii="Arial" w:hAnsi="Arial" w:cs="Arial"/>
          <w:color w:val="auto"/>
          <w:sz w:val="20"/>
          <w:szCs w:val="20"/>
        </w:rPr>
        <w:fldChar w:fldCharType="begin"/>
      </w:r>
      <w:r w:rsidRPr="006A71C7">
        <w:rPr>
          <w:rFonts w:ascii="Arial" w:hAnsi="Arial" w:cs="Arial"/>
          <w:color w:val="auto"/>
          <w:sz w:val="20"/>
          <w:szCs w:val="20"/>
          <w:lang w:val="en-US"/>
        </w:rPr>
        <w:instrText xml:space="preserve"> SEQ Tabelle \* ARABIC </w:instrText>
      </w:r>
      <w:r w:rsidR="00CE79F6" w:rsidRPr="006A71C7">
        <w:rPr>
          <w:rFonts w:ascii="Arial" w:hAnsi="Arial" w:cs="Arial"/>
          <w:color w:val="auto"/>
          <w:sz w:val="20"/>
          <w:szCs w:val="20"/>
        </w:rPr>
        <w:fldChar w:fldCharType="separate"/>
      </w:r>
      <w:r w:rsidRPr="006A71C7">
        <w:rPr>
          <w:rFonts w:ascii="Arial" w:hAnsi="Arial" w:cs="Arial"/>
          <w:noProof/>
          <w:color w:val="auto"/>
          <w:sz w:val="20"/>
          <w:szCs w:val="20"/>
          <w:lang w:val="en-US"/>
        </w:rPr>
        <w:t>1</w:t>
      </w:r>
      <w:r w:rsidR="00CE79F6" w:rsidRPr="006A71C7">
        <w:rPr>
          <w:rFonts w:ascii="Arial" w:hAnsi="Arial" w:cs="Arial"/>
          <w:color w:val="auto"/>
          <w:sz w:val="20"/>
          <w:szCs w:val="20"/>
        </w:rPr>
        <w:fldChar w:fldCharType="end"/>
      </w:r>
      <w:r w:rsidRPr="006A71C7">
        <w:rPr>
          <w:rFonts w:ascii="Arial" w:hAnsi="Arial" w:cs="Arial"/>
          <w:color w:val="auto"/>
          <w:sz w:val="20"/>
          <w:szCs w:val="20"/>
          <w:lang w:val="en-US"/>
        </w:rPr>
        <w:t xml:space="preserve">. </w:t>
      </w:r>
      <w:r w:rsidR="00531B1A" w:rsidRPr="00531B1A">
        <w:rPr>
          <w:rFonts w:ascii="Arial" w:hAnsi="Arial" w:cs="Arial"/>
          <w:color w:val="auto"/>
          <w:sz w:val="20"/>
          <w:szCs w:val="20"/>
          <w:lang w:val="en-US"/>
        </w:rPr>
        <w:t>Epidemiology - d</w:t>
      </w:r>
      <w:r w:rsidRPr="00531B1A">
        <w:rPr>
          <w:rFonts w:ascii="Arial" w:hAnsi="Arial" w:cs="Arial"/>
          <w:color w:val="auto"/>
          <w:sz w:val="20"/>
          <w:szCs w:val="20"/>
          <w:lang w:val="en-US"/>
        </w:rPr>
        <w:t>etailed patient information</w:t>
      </w:r>
    </w:p>
    <w:tbl>
      <w:tblPr>
        <w:tblStyle w:val="Tabellengitternetz"/>
        <w:tblW w:w="14992" w:type="dxa"/>
        <w:tblLook w:val="04A0"/>
      </w:tblPr>
      <w:tblGrid>
        <w:gridCol w:w="250"/>
        <w:gridCol w:w="250"/>
        <w:gridCol w:w="1592"/>
        <w:gridCol w:w="1150"/>
        <w:gridCol w:w="1297"/>
        <w:gridCol w:w="921"/>
        <w:gridCol w:w="2273"/>
        <w:gridCol w:w="1731"/>
        <w:gridCol w:w="1701"/>
        <w:gridCol w:w="2977"/>
        <w:gridCol w:w="850"/>
      </w:tblGrid>
      <w:tr w:rsidR="00907DF5" w:rsidRPr="00907DF5" w:rsidTr="00907DF5">
        <w:tc>
          <w:tcPr>
            <w:tcW w:w="2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07DF5" w:rsidRPr="006A71C7" w:rsidRDefault="00907DF5" w:rsidP="00907DF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07DF5" w:rsidRPr="006A71C7" w:rsidRDefault="00907DF5" w:rsidP="00907DF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07DF5" w:rsidRPr="006A71C7" w:rsidRDefault="00907DF5" w:rsidP="00907DF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07DF5" w:rsidRPr="006A71C7" w:rsidRDefault="00907DF5" w:rsidP="00907DF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A71C7">
              <w:rPr>
                <w:rFonts w:ascii="Arial" w:hAnsi="Arial" w:cs="Arial"/>
                <w:b/>
                <w:sz w:val="20"/>
                <w:szCs w:val="20"/>
                <w:lang w:val="en-US"/>
              </w:rPr>
              <w:t>Fresh/Old</w:t>
            </w:r>
          </w:p>
        </w:tc>
        <w:tc>
          <w:tcPr>
            <w:tcW w:w="12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07DF5" w:rsidRPr="006A71C7" w:rsidRDefault="00907DF5" w:rsidP="00907DF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6A71C7">
              <w:rPr>
                <w:rFonts w:ascii="Arial" w:hAnsi="Arial" w:cs="Arial"/>
                <w:b/>
                <w:sz w:val="20"/>
                <w:szCs w:val="20"/>
                <w:lang w:val="en-US"/>
              </w:rPr>
              <w:t>Femal</w:t>
            </w:r>
            <w:proofErr w:type="spellEnd"/>
            <w:r w:rsidRPr="006A71C7">
              <w:rPr>
                <w:rFonts w:ascii="Arial" w:hAnsi="Arial" w:cs="Arial"/>
                <w:b/>
                <w:sz w:val="20"/>
                <w:szCs w:val="20"/>
                <w:lang w:val="en-US"/>
              </w:rPr>
              <w:t>/Male</w:t>
            </w: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07DF5" w:rsidRPr="006A71C7" w:rsidRDefault="00907DF5" w:rsidP="00907DF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A71C7">
              <w:rPr>
                <w:rFonts w:ascii="Arial" w:hAnsi="Arial" w:cs="Arial"/>
                <w:b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22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07DF5" w:rsidRPr="006A71C7" w:rsidRDefault="00907DF5" w:rsidP="00907DF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6A71C7">
              <w:rPr>
                <w:rFonts w:ascii="Arial" w:hAnsi="Arial" w:cs="Arial"/>
                <w:b/>
                <w:sz w:val="20"/>
                <w:szCs w:val="20"/>
                <w:lang w:val="en-US"/>
              </w:rPr>
              <w:t>Phakic</w:t>
            </w:r>
            <w:proofErr w:type="spellEnd"/>
            <w:r w:rsidRPr="006A71C7">
              <w:rPr>
                <w:rFonts w:ascii="Arial" w:hAnsi="Arial" w:cs="Arial"/>
                <w:b/>
                <w:sz w:val="20"/>
                <w:szCs w:val="20"/>
                <w:lang w:val="en-US"/>
              </w:rPr>
              <w:t>/</w:t>
            </w:r>
            <w:proofErr w:type="spellStart"/>
            <w:r w:rsidRPr="006A71C7">
              <w:rPr>
                <w:rFonts w:ascii="Arial" w:hAnsi="Arial" w:cs="Arial"/>
                <w:b/>
                <w:sz w:val="20"/>
                <w:szCs w:val="20"/>
                <w:lang w:val="en-US"/>
              </w:rPr>
              <w:t>Pseudophakic</w:t>
            </w:r>
            <w:proofErr w:type="spellEnd"/>
          </w:p>
        </w:tc>
        <w:tc>
          <w:tcPr>
            <w:tcW w:w="17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07DF5" w:rsidRPr="006A71C7" w:rsidRDefault="00907DF5" w:rsidP="00907DF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A71C7">
              <w:rPr>
                <w:rFonts w:ascii="Arial" w:hAnsi="Arial" w:cs="Arial"/>
                <w:b/>
                <w:sz w:val="20"/>
                <w:szCs w:val="20"/>
                <w:lang w:val="en-US"/>
              </w:rPr>
              <w:t>Average Thickness (</w:t>
            </w:r>
            <w:proofErr w:type="spellStart"/>
            <w:r w:rsidRPr="00907DF5">
              <w:rPr>
                <w:rFonts w:ascii="Arial" w:hAnsi="Arial" w:cs="Arial"/>
                <w:b/>
                <w:sz w:val="20"/>
                <w:szCs w:val="20"/>
                <w:lang w:val="en-US"/>
              </w:rPr>
              <w:t>μm</w:t>
            </w:r>
            <w:proofErr w:type="spellEnd"/>
            <w:r w:rsidRPr="00907DF5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07DF5" w:rsidRPr="006A71C7" w:rsidRDefault="00907DF5" w:rsidP="00907DF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A71C7">
              <w:rPr>
                <w:rFonts w:ascii="Arial" w:hAnsi="Arial" w:cs="Arial"/>
                <w:b/>
                <w:sz w:val="20"/>
                <w:szCs w:val="20"/>
                <w:lang w:val="en-US"/>
              </w:rPr>
              <w:t>Center Thickness (</w:t>
            </w:r>
            <w:proofErr w:type="spellStart"/>
            <w:r w:rsidRPr="00907DF5">
              <w:rPr>
                <w:rFonts w:ascii="Arial" w:hAnsi="Arial" w:cs="Arial"/>
                <w:b/>
                <w:sz w:val="20"/>
                <w:szCs w:val="20"/>
                <w:lang w:val="en-US"/>
              </w:rPr>
              <w:t>μm</w:t>
            </w:r>
            <w:proofErr w:type="spellEnd"/>
            <w:r w:rsidRPr="00907DF5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07DF5" w:rsidRDefault="00907DF5" w:rsidP="00907DF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b/>
                <w:sz w:val="20"/>
                <w:szCs w:val="20"/>
                <w:lang w:val="en-US"/>
              </w:rPr>
              <w:t>Posterior Vitreous</w:t>
            </w:r>
          </w:p>
          <w:p w:rsidR="00907DF5" w:rsidRPr="00907DF5" w:rsidRDefault="00907DF5" w:rsidP="00907DF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b/>
                <w:sz w:val="20"/>
                <w:szCs w:val="20"/>
                <w:lang w:val="en-US"/>
              </w:rPr>
              <w:t>attached/ detached/unrecognizabl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07DF5">
              <w:rPr>
                <w:rFonts w:ascii="Arial" w:hAnsi="Arial" w:cs="Arial"/>
                <w:b/>
                <w:sz w:val="20"/>
                <w:szCs w:val="20"/>
                <w:lang w:val="en-US"/>
              </w:rPr>
              <w:t>Zysts</w:t>
            </w:r>
            <w:proofErr w:type="spellEnd"/>
            <w:r w:rsidRPr="00907DF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yes/no</w:t>
            </w:r>
          </w:p>
        </w:tc>
      </w:tr>
      <w:tr w:rsidR="00907DF5" w:rsidRPr="00907DF5" w:rsidTr="00907DF5">
        <w:tc>
          <w:tcPr>
            <w:tcW w:w="14992" w:type="dxa"/>
            <w:gridSpan w:val="11"/>
            <w:tcBorders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b/>
                <w:sz w:val="20"/>
                <w:szCs w:val="20"/>
                <w:lang w:val="en-US"/>
              </w:rPr>
              <w:t>Proteomic Analysis</w:t>
            </w:r>
          </w:p>
        </w:tc>
      </w:tr>
      <w:tr w:rsidR="00907DF5" w:rsidRPr="00907DF5" w:rsidTr="00907DF5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>CRV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9756B" w:rsidRPr="00907DF5" w:rsidTr="00FC2A05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59756B" w:rsidRPr="00907DF5" w:rsidRDefault="005975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59756B" w:rsidRPr="00907DF5" w:rsidRDefault="005975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59756B" w:rsidRPr="00907DF5" w:rsidRDefault="005975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>Sample 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6B" w:rsidRDefault="005975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59756B" w:rsidRPr="00907DF5" w:rsidRDefault="0059756B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56B" w:rsidRPr="00907DF5" w:rsidRDefault="0059756B" w:rsidP="00FF02A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6B" w:rsidRPr="007874D9" w:rsidRDefault="005975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  <w:r w:rsidRPr="007874D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6B" w:rsidRPr="007874D9" w:rsidRDefault="005975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4D9">
              <w:rPr>
                <w:rFonts w:ascii="Arial" w:hAnsi="Arial" w:cs="Arial"/>
                <w:sz w:val="20"/>
                <w:szCs w:val="20"/>
              </w:rPr>
              <w:t>2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6B" w:rsidRPr="00606261" w:rsidRDefault="0059756B" w:rsidP="00606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261">
              <w:rPr>
                <w:rFonts w:ascii="Arial" w:hAnsi="Arial" w:cs="Arial"/>
                <w:sz w:val="20"/>
                <w:szCs w:val="20"/>
              </w:rPr>
              <w:t>26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9756B" w:rsidRPr="00907DF5" w:rsidRDefault="0059756B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/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6B" w:rsidRDefault="0059756B" w:rsidP="00E923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</w:tr>
      <w:tr w:rsidR="009C4639" w:rsidRPr="00907DF5" w:rsidTr="0066355E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>Sample 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2" w:hAnsi="Arial2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FF02A2" w:rsidRDefault="009C46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4639" w:rsidRPr="00FF02A2" w:rsidRDefault="009C4639" w:rsidP="00FF02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7874D9" w:rsidRDefault="009C46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4D9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7874D9" w:rsidRDefault="009C46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4D9">
              <w:rPr>
                <w:rFonts w:ascii="Arial" w:hAnsi="Arial" w:cs="Arial"/>
                <w:sz w:val="20"/>
                <w:szCs w:val="20"/>
              </w:rPr>
              <w:t>32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606261" w:rsidRDefault="009C4639" w:rsidP="00606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261">
              <w:rPr>
                <w:rFonts w:ascii="Arial" w:hAnsi="Arial" w:cs="Arial"/>
                <w:sz w:val="20"/>
                <w:szCs w:val="20"/>
              </w:rPr>
              <w:t>38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1" w:hAnsi="Arial1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/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E923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</w:tr>
      <w:tr w:rsidR="009C4639" w:rsidRPr="00907DF5" w:rsidTr="0066355E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>Sample 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4639" w:rsidRPr="00FF02A2" w:rsidRDefault="009C4639" w:rsidP="00FF02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7874D9" w:rsidRDefault="009C46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4D9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7874D9" w:rsidRDefault="009C46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4D9">
              <w:rPr>
                <w:rFonts w:ascii="Arial" w:hAnsi="Arial" w:cs="Arial"/>
                <w:sz w:val="20"/>
                <w:szCs w:val="20"/>
              </w:rPr>
              <w:t>3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606261" w:rsidRDefault="009C4639" w:rsidP="00606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261">
              <w:rPr>
                <w:rFonts w:ascii="Arial" w:hAnsi="Arial" w:cs="Arial"/>
                <w:sz w:val="20"/>
                <w:szCs w:val="20"/>
              </w:rPr>
              <w:t>35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1" w:hAnsi="Arial1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/0/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9C4639" w:rsidRPr="00907DF5" w:rsidTr="0066355E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>Sample 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4639" w:rsidRPr="00FF02A2" w:rsidRDefault="009C4639" w:rsidP="00FF02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E923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7874D9" w:rsidRDefault="009C46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4D9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606261" w:rsidRDefault="009C4639" w:rsidP="00606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261">
              <w:rPr>
                <w:rFonts w:ascii="Arial" w:hAnsi="Arial" w:cs="Arial"/>
                <w:sz w:val="20"/>
                <w:szCs w:val="20"/>
              </w:rPr>
              <w:t>43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1" w:hAnsi="Arial1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/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E923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</w:tr>
      <w:tr w:rsidR="009C4639" w:rsidRPr="00907DF5" w:rsidTr="0066355E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>Sample 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4639" w:rsidRPr="00FF02A2" w:rsidRDefault="009C4639" w:rsidP="00FF02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E923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7874D9" w:rsidRDefault="009C46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4D9">
              <w:rPr>
                <w:rFonts w:ascii="Arial" w:hAnsi="Arial" w:cs="Arial"/>
                <w:sz w:val="20"/>
                <w:szCs w:val="20"/>
              </w:rPr>
              <w:t>3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606261" w:rsidRDefault="009C4639" w:rsidP="00606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261">
              <w:rPr>
                <w:rFonts w:ascii="Arial" w:hAnsi="Arial" w:cs="Arial"/>
                <w:sz w:val="20"/>
                <w:szCs w:val="20"/>
              </w:rPr>
              <w:t>40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1" w:hAnsi="Arial1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/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E923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</w:tr>
      <w:tr w:rsidR="009C4639" w:rsidRPr="00907DF5" w:rsidTr="0066355E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>Sample 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4639" w:rsidRPr="00FF02A2" w:rsidRDefault="009C4639" w:rsidP="00FF02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7874D9" w:rsidRDefault="009C46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4D9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7874D9" w:rsidRDefault="009C46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4D9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606261" w:rsidRDefault="009C4639" w:rsidP="00606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261">
              <w:rPr>
                <w:rFonts w:ascii="Arial" w:hAnsi="Arial" w:cs="Arial"/>
                <w:sz w:val="20"/>
                <w:szCs w:val="20"/>
              </w:rPr>
              <w:t>6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1" w:hAnsi="Arial1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/0/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E923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</w:tr>
      <w:tr w:rsidR="009C4639" w:rsidRPr="00907DF5" w:rsidTr="0066355E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>Sample 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E923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4639" w:rsidRPr="00FF02A2" w:rsidRDefault="009C4639" w:rsidP="00FF02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7874D9" w:rsidRDefault="009C46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4D9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7874D9" w:rsidRDefault="009C46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4D9">
              <w:rPr>
                <w:rFonts w:ascii="Arial" w:hAnsi="Arial" w:cs="Arial"/>
                <w:sz w:val="20"/>
                <w:szCs w:val="20"/>
              </w:rPr>
              <w:t>4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606261" w:rsidRDefault="009C4639" w:rsidP="00606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261">
              <w:rPr>
                <w:rFonts w:ascii="Arial" w:hAnsi="Arial" w:cs="Arial"/>
                <w:sz w:val="20"/>
                <w:szCs w:val="20"/>
              </w:rPr>
              <w:t>66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1" w:hAnsi="Arial1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/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E923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</w:tr>
      <w:tr w:rsidR="009C4639" w:rsidRPr="00907DF5" w:rsidTr="0066355E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>Sample 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E923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4639" w:rsidRPr="00FF02A2" w:rsidRDefault="009C4639" w:rsidP="00FF02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E923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7874D9" w:rsidRDefault="009C46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4D9">
              <w:rPr>
                <w:rFonts w:ascii="Arial" w:hAnsi="Arial" w:cs="Arial"/>
                <w:sz w:val="20"/>
                <w:szCs w:val="20"/>
              </w:rPr>
              <w:t>37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606261" w:rsidRDefault="009C4639" w:rsidP="00606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261">
              <w:rPr>
                <w:rFonts w:ascii="Arial" w:hAnsi="Arial" w:cs="Arial"/>
                <w:sz w:val="20"/>
                <w:szCs w:val="20"/>
              </w:rPr>
              <w:t>4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1" w:hAnsi="Arial1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/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9C4639" w:rsidRPr="00907DF5" w:rsidTr="0066355E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>Sample 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E923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4639" w:rsidRPr="00FF02A2" w:rsidRDefault="009C4639" w:rsidP="00FF02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E923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7874D9" w:rsidRDefault="009C46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4D9">
              <w:rPr>
                <w:rFonts w:ascii="Arial" w:hAnsi="Arial" w:cs="Arial"/>
                <w:sz w:val="20"/>
                <w:szCs w:val="20"/>
              </w:rPr>
              <w:t>4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606261" w:rsidRDefault="009C4639" w:rsidP="00606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261">
              <w:rPr>
                <w:rFonts w:ascii="Arial" w:hAnsi="Arial" w:cs="Arial"/>
                <w:sz w:val="20"/>
                <w:szCs w:val="20"/>
              </w:rPr>
              <w:t>75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1" w:hAnsi="Arial1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/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</w:tr>
      <w:tr w:rsidR="009C4639" w:rsidRPr="00907DF5" w:rsidTr="0066355E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>Sample 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E923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4639" w:rsidRPr="00FF02A2" w:rsidRDefault="009C4639" w:rsidP="00FF02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E923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7874D9" w:rsidRDefault="009C46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4D9">
              <w:rPr>
                <w:rFonts w:ascii="Arial" w:hAnsi="Arial" w:cs="Arial"/>
                <w:sz w:val="20"/>
                <w:szCs w:val="20"/>
              </w:rPr>
              <w:t>4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606261" w:rsidRDefault="009C4639" w:rsidP="00606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261">
              <w:rPr>
                <w:rFonts w:ascii="Arial" w:hAnsi="Arial" w:cs="Arial"/>
                <w:sz w:val="20"/>
                <w:szCs w:val="20"/>
              </w:rPr>
              <w:t>69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1" w:hAnsi="Arial1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/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9C4639" w:rsidRPr="00907DF5" w:rsidTr="0066355E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>Sample 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4639" w:rsidRPr="00FF02A2" w:rsidRDefault="009C4639" w:rsidP="00FF02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E923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7874D9" w:rsidRDefault="009C46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4D9">
              <w:rPr>
                <w:rFonts w:ascii="Arial" w:hAnsi="Arial" w:cs="Arial"/>
                <w:sz w:val="20"/>
                <w:szCs w:val="20"/>
              </w:rPr>
              <w:t>38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606261" w:rsidRDefault="009C4639" w:rsidP="00606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261">
              <w:rPr>
                <w:rFonts w:ascii="Arial" w:hAnsi="Arial" w:cs="Arial"/>
                <w:sz w:val="20"/>
                <w:szCs w:val="20"/>
              </w:rPr>
              <w:t>67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1" w:hAnsi="Arial1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/0/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</w:tr>
      <w:tr w:rsidR="009C4639" w:rsidRPr="00907DF5" w:rsidTr="0066355E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>Sample 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4639" w:rsidRPr="00FF02A2" w:rsidRDefault="009C4639" w:rsidP="00FF02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E923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7874D9" w:rsidRDefault="009C46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4D9">
              <w:rPr>
                <w:rFonts w:ascii="Arial" w:hAnsi="Arial" w:cs="Arial"/>
                <w:sz w:val="20"/>
                <w:szCs w:val="20"/>
              </w:rPr>
              <w:t>3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606261" w:rsidRDefault="009C4639" w:rsidP="00606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261">
              <w:rPr>
                <w:rFonts w:ascii="Arial" w:hAnsi="Arial" w:cs="Arial"/>
                <w:sz w:val="20"/>
                <w:szCs w:val="20"/>
              </w:rPr>
              <w:t>98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1" w:hAnsi="Arial1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/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9C4639" w:rsidRPr="00907DF5" w:rsidTr="0066355E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>Sample 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4639" w:rsidRPr="00FF02A2" w:rsidRDefault="009C4639" w:rsidP="00FF02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E923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7874D9" w:rsidRDefault="009C46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4D9">
              <w:rPr>
                <w:rFonts w:ascii="Arial" w:hAnsi="Arial" w:cs="Arial"/>
                <w:sz w:val="20"/>
                <w:szCs w:val="20"/>
              </w:rPr>
              <w:t>46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606261" w:rsidRDefault="009C4639" w:rsidP="00606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261">
              <w:rPr>
                <w:rFonts w:ascii="Arial" w:hAnsi="Arial" w:cs="Arial"/>
                <w:sz w:val="20"/>
                <w:szCs w:val="20"/>
              </w:rPr>
              <w:t>27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1" w:hAnsi="Arial1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/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</w:tr>
      <w:tr w:rsidR="009C4639" w:rsidRPr="00907DF5" w:rsidTr="0066355E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>Sample 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4639" w:rsidRPr="00FF02A2" w:rsidRDefault="009C4639" w:rsidP="00FF02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7874D9" w:rsidRDefault="009C46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  <w:r w:rsidRPr="007874D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7874D9" w:rsidRDefault="009C46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  <w:r w:rsidRPr="007874D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606261" w:rsidRDefault="009C4639" w:rsidP="00606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261">
              <w:rPr>
                <w:rFonts w:ascii="Arial" w:hAnsi="Arial" w:cs="Arial"/>
                <w:sz w:val="20"/>
                <w:szCs w:val="20"/>
              </w:rPr>
              <w:t>70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1" w:hAnsi="Arial1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/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FF02A2" w:rsidRPr="00907DF5" w:rsidTr="00907DF5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FF02A2" w:rsidRPr="00907DF5" w:rsidRDefault="00FF02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02A2" w:rsidRPr="00907DF5" w:rsidRDefault="00FF02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FF02A2" w:rsidRPr="00907DF5" w:rsidRDefault="00FF02A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FF02A2" w:rsidRPr="00907DF5" w:rsidRDefault="00FF02A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FF02A2" w:rsidRPr="00907DF5" w:rsidRDefault="00FF02A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FF02A2" w:rsidRPr="00907DF5" w:rsidRDefault="00FF02A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FF02A2" w:rsidRPr="00907DF5" w:rsidRDefault="00FF02A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F02A2" w:rsidRPr="00907DF5" w:rsidRDefault="00FF02A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FF02A2" w:rsidRPr="00907DF5" w:rsidRDefault="00FF02A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F02A2" w:rsidRPr="00907DF5" w:rsidRDefault="00FF02A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07DF5" w:rsidRPr="00907DF5" w:rsidTr="00907DF5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>Hemi-CRV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C4639" w:rsidRPr="00907DF5" w:rsidTr="00307402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>Sample 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770076" w:rsidRDefault="009C4639" w:rsidP="00770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0076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CA74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3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33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1" w:hAnsi="Arial1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/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</w:tr>
      <w:tr w:rsidR="009C4639" w:rsidRPr="00907DF5" w:rsidTr="00307402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>Sample 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770076" w:rsidRDefault="009C4639" w:rsidP="00770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0076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CA74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3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52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1" w:hAnsi="Arial1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/0/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</w:tr>
      <w:tr w:rsidR="009C4639" w:rsidRPr="00907DF5" w:rsidTr="00307402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>Sample 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770076" w:rsidRDefault="009C4639" w:rsidP="00770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0076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CA74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4D9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24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26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1" w:hAnsi="Arial1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/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</w:tr>
      <w:tr w:rsidR="009C4639" w:rsidRPr="00907DF5" w:rsidTr="00307402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>Sample 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770076" w:rsidRDefault="009C4639" w:rsidP="00770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0076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CA74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3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37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1" w:hAnsi="Arial1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/0/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</w:tr>
      <w:tr w:rsidR="009C4639" w:rsidRPr="00907DF5" w:rsidTr="00307402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>Sample 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770076" w:rsidRDefault="009C4639" w:rsidP="00770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0076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CA74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3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1" w:hAnsi="Arial1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0/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</w:tr>
      <w:tr w:rsidR="009C4639" w:rsidRPr="00907DF5" w:rsidTr="00307402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>Sample 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770076" w:rsidRDefault="009C4639" w:rsidP="00770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0076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7874D9" w:rsidRDefault="009C4639" w:rsidP="00CA74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  <w:r w:rsidRPr="007874D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3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55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1" w:hAnsi="Arial1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/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</w:p>
        </w:tc>
      </w:tr>
      <w:tr w:rsidR="00907DF5" w:rsidRPr="00907DF5" w:rsidTr="00907DF5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07DF5" w:rsidRPr="00907DF5" w:rsidTr="00907DF5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>BRV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C4639" w:rsidRPr="00907DF5" w:rsidTr="00454689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>Sample 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CA74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3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60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1" w:hAnsi="Arial1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/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</w:tr>
      <w:tr w:rsidR="009C4639" w:rsidRPr="00907DF5" w:rsidTr="00454689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>Sample 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CA74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4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59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1" w:hAnsi="Arial1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/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</w:tr>
      <w:tr w:rsidR="009C4639" w:rsidRPr="00907DF5" w:rsidTr="00454689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>Sample 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CA74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4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6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1" w:hAnsi="Arial1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/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</w:tr>
      <w:tr w:rsidR="009C4639" w:rsidRPr="00907DF5" w:rsidTr="00454689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>Sample 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CA74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3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48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1" w:hAnsi="Arial1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0/1</w:t>
            </w:r>
            <w:r>
              <w:rPr>
                <w:rFonts w:ascii="Arial1" w:hAnsi="Arial1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</w:tr>
      <w:tr w:rsidR="009C4639" w:rsidRPr="00907DF5" w:rsidTr="00454689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>Sample 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7874D9" w:rsidRDefault="009C4639" w:rsidP="00CA74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  <w:r w:rsidRPr="007874D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3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7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1" w:hAnsi="Arial1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/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</w:tr>
      <w:tr w:rsidR="009C4639" w:rsidRPr="00907DF5" w:rsidTr="00454689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>Sample 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7874D9" w:rsidRDefault="009C4639" w:rsidP="00CA74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4D9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2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27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1" w:hAnsi="Arial1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/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</w:tr>
      <w:tr w:rsidR="009C4639" w:rsidRPr="00907DF5" w:rsidTr="00454689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>Sample 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7874D9" w:rsidRDefault="009C4639" w:rsidP="00CA74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4D9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31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53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1" w:hAnsi="Arial1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/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</w:tr>
      <w:tr w:rsidR="009C4639" w:rsidRPr="00907DF5" w:rsidTr="00454689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>Sample 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CA74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3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31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1" w:hAnsi="Arial1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/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9C4639" w:rsidRPr="00907DF5" w:rsidTr="00454689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>Sample 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CA74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3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56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1" w:hAnsi="Arial1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/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</w:tr>
      <w:tr w:rsidR="009C4639" w:rsidRPr="00907DF5" w:rsidTr="00454689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>Sample 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7874D9" w:rsidRDefault="009C4639" w:rsidP="00CA74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  <w:r w:rsidRPr="007874D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3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39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1" w:hAnsi="Arial1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/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</w:tr>
      <w:tr w:rsidR="00A7407E" w:rsidRPr="00907DF5" w:rsidTr="00907DF5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7407E" w:rsidRPr="00907DF5" w:rsidTr="00E92311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A7492" w:rsidRPr="00907DF5" w:rsidTr="00CA7492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>Sample 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7492" w:rsidRDefault="001955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7492" w:rsidRPr="00E92311" w:rsidRDefault="00CA74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7492" w:rsidRDefault="00CA74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4D9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195566" w:rsidRPr="00907DF5" w:rsidTr="00CA7492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 xml:space="preserve">Sampl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566" w:rsidRDefault="00195566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566" w:rsidRPr="00E92311" w:rsidRDefault="001955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566" w:rsidRDefault="001955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195566" w:rsidRPr="00907DF5" w:rsidTr="00CA7492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 xml:space="preserve">Sampl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566" w:rsidRDefault="00195566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566" w:rsidRPr="00E92311" w:rsidRDefault="001955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566" w:rsidRPr="007874D9" w:rsidRDefault="00195566" w:rsidP="00CA74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4D9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195566" w:rsidRPr="00907DF5" w:rsidTr="00CA7492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 xml:space="preserve">Sampl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566" w:rsidRDefault="00195566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566" w:rsidRPr="00E92311" w:rsidRDefault="001955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566" w:rsidRPr="007874D9" w:rsidRDefault="00195566" w:rsidP="00CA74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4D9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195566" w:rsidRPr="00907DF5" w:rsidTr="00CA7492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 xml:space="preserve">Sampl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566" w:rsidRDefault="00195566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566" w:rsidRPr="00E92311" w:rsidRDefault="001955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566" w:rsidRDefault="001955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195566" w:rsidRPr="00907DF5" w:rsidTr="00CA7492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 xml:space="preserve">Sampl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566" w:rsidRDefault="00195566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566" w:rsidRPr="00E92311" w:rsidRDefault="001955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566" w:rsidRDefault="001955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4D9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195566" w:rsidRPr="00907DF5" w:rsidTr="00CA7492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 xml:space="preserve">Sampl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566" w:rsidRDefault="00195566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566" w:rsidRPr="00E92311" w:rsidRDefault="001955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566" w:rsidRDefault="001955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CA7492" w:rsidRPr="00907DF5" w:rsidTr="00CA7492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 xml:space="preserve">Sampl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7492" w:rsidRDefault="001955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7492" w:rsidRPr="00E92311" w:rsidRDefault="00CA74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7492" w:rsidRDefault="00CA7492" w:rsidP="007D49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195566" w:rsidRPr="00907DF5" w:rsidTr="00CA7492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 xml:space="preserve">Sampl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566" w:rsidRDefault="00195566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566" w:rsidRPr="00E92311" w:rsidRDefault="001955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566" w:rsidRDefault="001955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4D9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195566" w:rsidRPr="00907DF5" w:rsidTr="00CA7492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>Sample 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566" w:rsidRDefault="00195566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566" w:rsidRPr="00E92311" w:rsidRDefault="001955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566" w:rsidRDefault="001955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195566" w:rsidRPr="00907DF5" w:rsidTr="00CA7492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>Sample 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566" w:rsidRDefault="00195566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566" w:rsidRPr="00E92311" w:rsidRDefault="001955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566" w:rsidRDefault="001955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4D9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CA7492" w:rsidRPr="00907DF5" w:rsidTr="00CA7492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>Sample 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7492" w:rsidRDefault="001955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7492" w:rsidRPr="00E92311" w:rsidRDefault="00CA74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7492" w:rsidRDefault="00CA74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195566" w:rsidRPr="00907DF5" w:rsidTr="00CA7492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>Sample 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566" w:rsidRDefault="00195566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566" w:rsidRPr="00E92311" w:rsidRDefault="001955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566" w:rsidRDefault="001955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195566" w:rsidRPr="00907DF5" w:rsidTr="00CA7492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>Sample 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566" w:rsidRDefault="00195566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566" w:rsidRPr="00E92311" w:rsidRDefault="001955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566" w:rsidRPr="007874D9" w:rsidRDefault="00195566" w:rsidP="00CA74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4D9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195566" w:rsidRPr="00907DF5" w:rsidTr="00CA7492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>Sample 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566" w:rsidRDefault="00195566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566" w:rsidRPr="00E92311" w:rsidRDefault="001955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566" w:rsidRPr="007874D9" w:rsidRDefault="00195566" w:rsidP="00CA74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4D9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195566" w:rsidRPr="00907DF5" w:rsidTr="00CA7492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>Sample 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566" w:rsidRDefault="00195566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566" w:rsidRPr="00E92311" w:rsidRDefault="001955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566" w:rsidRDefault="001955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4D9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95566" w:rsidRPr="00907DF5" w:rsidRDefault="00195566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A7407E" w:rsidRPr="00907DF5" w:rsidTr="00907DF5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07DF5" w:rsidRPr="00907DF5" w:rsidTr="00907DF5">
        <w:tc>
          <w:tcPr>
            <w:tcW w:w="14992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b/>
                <w:sz w:val="20"/>
                <w:szCs w:val="20"/>
                <w:lang w:val="en-US"/>
              </w:rPr>
              <w:t>Biomarker Validation</w:t>
            </w:r>
          </w:p>
        </w:tc>
      </w:tr>
      <w:tr w:rsidR="00907DF5" w:rsidRPr="00907DF5" w:rsidTr="00907DF5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>CRV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C4639" w:rsidRPr="00907DF5" w:rsidTr="00333A73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>Sample 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770076" w:rsidRDefault="009C4639" w:rsidP="00770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0076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E923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7874D9" w:rsidRDefault="009C46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4D9">
              <w:rPr>
                <w:rFonts w:ascii="Arial" w:hAnsi="Arial" w:cs="Arial"/>
                <w:sz w:val="20"/>
                <w:szCs w:val="20"/>
              </w:rPr>
              <w:t>3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7874D9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4D9">
              <w:rPr>
                <w:rFonts w:ascii="Arial" w:hAnsi="Arial" w:cs="Arial"/>
                <w:sz w:val="20"/>
                <w:szCs w:val="20"/>
              </w:rPr>
              <w:t>45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1" w:hAnsi="Arial1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/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</w:tr>
      <w:tr w:rsidR="009C4639" w:rsidRPr="00907DF5" w:rsidTr="00333A73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 xml:space="preserve">Sampl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770076" w:rsidRDefault="009C4639" w:rsidP="00770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0076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E923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7874D9" w:rsidRDefault="009C46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4D9">
              <w:rPr>
                <w:rFonts w:ascii="Arial" w:hAnsi="Arial" w:cs="Arial"/>
                <w:sz w:val="20"/>
                <w:szCs w:val="20"/>
              </w:rPr>
              <w:t>4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7874D9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4D9">
              <w:rPr>
                <w:rFonts w:ascii="Arial" w:hAnsi="Arial" w:cs="Arial"/>
                <w:sz w:val="20"/>
                <w:szCs w:val="20"/>
              </w:rPr>
              <w:t>5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1" w:hAnsi="Arial1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/0/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</w:tr>
      <w:tr w:rsidR="009C4639" w:rsidRPr="00907DF5" w:rsidTr="00333A73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 xml:space="preserve">Sampl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770076" w:rsidRDefault="009C4639" w:rsidP="00770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0076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E923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7874D9" w:rsidRDefault="009C46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4D9">
              <w:rPr>
                <w:rFonts w:ascii="Arial" w:hAnsi="Arial" w:cs="Arial"/>
                <w:sz w:val="20"/>
                <w:szCs w:val="20"/>
              </w:rPr>
              <w:t>4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7874D9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4D9">
              <w:rPr>
                <w:rFonts w:ascii="Arial" w:hAnsi="Arial" w:cs="Arial"/>
                <w:sz w:val="20"/>
                <w:szCs w:val="20"/>
              </w:rPr>
              <w:t>42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1" w:hAnsi="Arial1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/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</w:tr>
      <w:tr w:rsidR="009C4639" w:rsidRPr="00907DF5" w:rsidTr="00333A73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 xml:space="preserve">Sampl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770076" w:rsidRDefault="009C4639" w:rsidP="00770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0076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E923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7874D9" w:rsidRDefault="009C46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4D9">
              <w:rPr>
                <w:rFonts w:ascii="Arial" w:hAnsi="Arial" w:cs="Arial"/>
                <w:sz w:val="20"/>
                <w:szCs w:val="20"/>
              </w:rPr>
              <w:t>3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7874D9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4D9">
              <w:rPr>
                <w:rFonts w:ascii="Arial" w:hAnsi="Arial" w:cs="Arial"/>
                <w:sz w:val="20"/>
                <w:szCs w:val="20"/>
              </w:rPr>
              <w:t>35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1" w:hAnsi="Arial1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/0/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</w:tr>
      <w:tr w:rsidR="009C4639" w:rsidRPr="00907DF5" w:rsidTr="00333A73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 xml:space="preserve">Sampl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770076" w:rsidRDefault="009C4639" w:rsidP="00770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0076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E923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7874D9" w:rsidRDefault="009C46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4D9">
              <w:rPr>
                <w:rFonts w:ascii="Arial" w:hAnsi="Arial" w:cs="Arial"/>
                <w:sz w:val="20"/>
                <w:szCs w:val="20"/>
              </w:rPr>
              <w:t>43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7874D9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4D9">
              <w:rPr>
                <w:rFonts w:ascii="Arial" w:hAnsi="Arial" w:cs="Arial"/>
                <w:sz w:val="20"/>
                <w:szCs w:val="20"/>
              </w:rPr>
              <w:t>65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1" w:hAnsi="Arial1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/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</w:tr>
      <w:tr w:rsidR="009C4639" w:rsidRPr="00907DF5" w:rsidTr="00333A73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 xml:space="preserve">Sampl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770076" w:rsidRDefault="009C4639" w:rsidP="00770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0076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7874D9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  <w:r w:rsidRPr="007874D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7874D9" w:rsidRDefault="009C46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7874D9" w:rsidRDefault="009C4639" w:rsidP="00E923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74D9">
              <w:rPr>
                <w:rFonts w:ascii="Arial" w:hAnsi="Arial" w:cs="Arial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1" w:hAnsi="Arial1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/0/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</w:tr>
      <w:tr w:rsidR="00907DF5" w:rsidRPr="00907DF5" w:rsidTr="00907DF5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07DF5" w:rsidRPr="00907DF5" w:rsidTr="00907DF5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>Hemi-CRV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C4639" w:rsidRPr="00907DF5" w:rsidTr="003351DB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 xml:space="preserve">Sampl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CA74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3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68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/0/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</w:tr>
      <w:tr w:rsidR="009C4639" w:rsidRPr="00907DF5" w:rsidTr="003351DB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 xml:space="preserve">Sampl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CA74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3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32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1" w:hAnsi="Arial1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/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</w:tr>
      <w:tr w:rsidR="009C4639" w:rsidRPr="00907DF5" w:rsidTr="003351DB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 xml:space="preserve">Sampl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CA74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3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56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1" w:hAnsi="Arial1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/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</w:tr>
      <w:tr w:rsidR="00907DF5" w:rsidRPr="00907DF5" w:rsidTr="00907DF5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07DF5" w:rsidRPr="00907DF5" w:rsidTr="00907DF5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>BRV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07DF5" w:rsidRPr="00907DF5" w:rsidRDefault="00907DF5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C4639" w:rsidRPr="00907DF5" w:rsidTr="00F65749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>Sample 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E923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2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27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1" w:hAnsi="Arial1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/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</w:tr>
      <w:tr w:rsidR="009C4639" w:rsidRPr="00907DF5" w:rsidTr="00F65749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 xml:space="preserve">Sampl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E923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3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54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1" w:hAnsi="Arial1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/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</w:tr>
      <w:tr w:rsidR="009C4639" w:rsidRPr="00907DF5" w:rsidTr="00F65749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 xml:space="preserve">Sampl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E923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37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1" w:hAnsi="Arial1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/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</w:tr>
      <w:tr w:rsidR="009C4639" w:rsidRPr="00907DF5" w:rsidTr="00F65749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 xml:space="preserve">Sampl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E923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3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21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1" w:hAnsi="Arial1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/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9C4639" w:rsidRPr="00907DF5" w:rsidTr="00F65749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C4639" w:rsidRPr="00907DF5" w:rsidRDefault="009C46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 xml:space="preserve">Sampl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7874D9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  <w:r w:rsidRPr="007874D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4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Pr="00E92311" w:rsidRDefault="009C4639" w:rsidP="00E92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42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 w:rsidP="00A90F34">
            <w:pPr>
              <w:jc w:val="center"/>
              <w:rPr>
                <w:rFonts w:ascii="Arial1" w:hAnsi="Arial1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/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4639" w:rsidRDefault="009C46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</w:tr>
      <w:tr w:rsidR="00A7407E" w:rsidRPr="00907DF5" w:rsidTr="00907DF5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7407E" w:rsidRPr="00907DF5" w:rsidTr="00E92311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7407E" w:rsidRPr="00907DF5" w:rsidRDefault="00A7407E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A7492" w:rsidRPr="00907DF5" w:rsidTr="00CA7492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>Sample 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7492" w:rsidRDefault="001955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7492" w:rsidRPr="00E92311" w:rsidRDefault="00CA74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7492" w:rsidRDefault="00CA7492" w:rsidP="00CA74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CA7492" w:rsidRPr="00907DF5" w:rsidTr="00CA7492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 xml:space="preserve">Sampl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7492" w:rsidRDefault="001955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7492" w:rsidRPr="00E92311" w:rsidRDefault="00CA74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7492" w:rsidRDefault="00CA7492" w:rsidP="00CA74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FF02A2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CA7492" w:rsidRPr="00907DF5" w:rsidTr="00CA7492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 xml:space="preserve">Sampl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7492" w:rsidRDefault="001955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7492" w:rsidRPr="00E92311" w:rsidRDefault="00CA74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7492" w:rsidRDefault="00CA7492" w:rsidP="00CA74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CA7492" w:rsidRPr="00907DF5" w:rsidTr="00CA7492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 xml:space="preserve">Sampl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7492" w:rsidRDefault="001955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7492" w:rsidRPr="00E92311" w:rsidRDefault="00CA74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7492" w:rsidRDefault="00CA7492" w:rsidP="00CA74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CA7492" w:rsidRPr="00907DF5" w:rsidTr="00CA7492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 xml:space="preserve">Sampl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7492" w:rsidRDefault="001955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7492" w:rsidRPr="00E92311" w:rsidRDefault="00CA74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7492" w:rsidRPr="007874D9" w:rsidRDefault="00CA7492" w:rsidP="00CA74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  <w:r w:rsidRPr="007874D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CA7492" w:rsidRPr="00907DF5" w:rsidTr="00CA7492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 xml:space="preserve">Sampl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7492" w:rsidRDefault="001955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7492" w:rsidRPr="00E92311" w:rsidRDefault="00CA74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7492" w:rsidRDefault="00CA7492" w:rsidP="00CA74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0/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CA7492" w:rsidRPr="00907DF5" w:rsidTr="00CA7492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 xml:space="preserve">Sampl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7492" w:rsidRDefault="001955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7492" w:rsidRPr="00E92311" w:rsidRDefault="00CA74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7492" w:rsidRPr="007874D9" w:rsidRDefault="00CA7492" w:rsidP="00CA74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02A2">
              <w:rPr>
                <w:rFonts w:ascii="Arial" w:hAnsi="Arial" w:cs="Arial"/>
                <w:sz w:val="20"/>
                <w:szCs w:val="20"/>
              </w:rPr>
              <w:t>1/0</w:t>
            </w:r>
            <w:r w:rsidRPr="007874D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CA7492" w:rsidRPr="00907DF5" w:rsidTr="00CA7492"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7492" w:rsidRPr="00907DF5" w:rsidRDefault="00CA74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7492" w:rsidRPr="00907DF5" w:rsidRDefault="00CA74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7492" w:rsidRPr="00907DF5" w:rsidRDefault="00CA74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DF5">
              <w:rPr>
                <w:rFonts w:ascii="Arial" w:hAnsi="Arial" w:cs="Arial"/>
                <w:sz w:val="20"/>
                <w:szCs w:val="20"/>
                <w:lang w:val="en-US"/>
              </w:rPr>
              <w:t xml:space="preserve">Sampl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A7492" w:rsidRDefault="001955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A7492" w:rsidRPr="00E92311" w:rsidRDefault="00CA74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311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A7492" w:rsidRDefault="00CA7492" w:rsidP="00CA74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0/1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7492" w:rsidRPr="00907DF5" w:rsidRDefault="00CA7492" w:rsidP="00907D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</w:tbl>
    <w:p w:rsidR="007E2ED8" w:rsidRPr="00C316D5" w:rsidRDefault="007E2ED8">
      <w:pPr>
        <w:rPr>
          <w:lang w:val="en-US"/>
        </w:rPr>
      </w:pPr>
    </w:p>
    <w:sectPr w:rsidR="007E2ED8" w:rsidRPr="00C316D5" w:rsidSect="00C316D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2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1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C316D5"/>
    <w:rsid w:val="00034839"/>
    <w:rsid w:val="00053FCB"/>
    <w:rsid w:val="000E2DED"/>
    <w:rsid w:val="00195566"/>
    <w:rsid w:val="001E5262"/>
    <w:rsid w:val="00236AB7"/>
    <w:rsid w:val="00273D52"/>
    <w:rsid w:val="00295B4C"/>
    <w:rsid w:val="002C13BC"/>
    <w:rsid w:val="003E0B42"/>
    <w:rsid w:val="0042765B"/>
    <w:rsid w:val="00531B1A"/>
    <w:rsid w:val="00534530"/>
    <w:rsid w:val="005820DA"/>
    <w:rsid w:val="0059756B"/>
    <w:rsid w:val="00606261"/>
    <w:rsid w:val="006840B2"/>
    <w:rsid w:val="006A71C7"/>
    <w:rsid w:val="00770076"/>
    <w:rsid w:val="007762AA"/>
    <w:rsid w:val="007874D9"/>
    <w:rsid w:val="007D49D9"/>
    <w:rsid w:val="007E2ED8"/>
    <w:rsid w:val="00907DF5"/>
    <w:rsid w:val="009C4639"/>
    <w:rsid w:val="00A7407E"/>
    <w:rsid w:val="00B25AFC"/>
    <w:rsid w:val="00C316D5"/>
    <w:rsid w:val="00CA7492"/>
    <w:rsid w:val="00CE79F6"/>
    <w:rsid w:val="00E360CB"/>
    <w:rsid w:val="00E75F96"/>
    <w:rsid w:val="00E92311"/>
    <w:rsid w:val="00F3371F"/>
    <w:rsid w:val="00FF02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E2ED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C316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6A71C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7</Words>
  <Characters>2881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</dc:creator>
  <cp:lastModifiedBy>Michael</cp:lastModifiedBy>
  <cp:revision>10</cp:revision>
  <dcterms:created xsi:type="dcterms:W3CDTF">2015-04-23T19:14:00Z</dcterms:created>
  <dcterms:modified xsi:type="dcterms:W3CDTF">2015-12-25T14:16:00Z</dcterms:modified>
</cp:coreProperties>
</file>